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59" w:type="dxa"/>
        <w:tblLayout w:type="fixed"/>
        <w:tblLook w:val="04A0"/>
      </w:tblPr>
      <w:tblGrid>
        <w:gridCol w:w="738"/>
        <w:gridCol w:w="2790"/>
        <w:gridCol w:w="1710"/>
        <w:gridCol w:w="1044"/>
        <w:gridCol w:w="990"/>
        <w:gridCol w:w="1107"/>
        <w:gridCol w:w="1080"/>
      </w:tblGrid>
      <w:tr w:rsidR="00321F90" w:rsidRPr="006E3774" w:rsidTr="00A73825">
        <w:trPr>
          <w:trHeight w:hRule="exact" w:val="730"/>
        </w:trPr>
        <w:tc>
          <w:tcPr>
            <w:tcW w:w="7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6E3774">
              <w:rPr>
                <w:rFonts w:ascii="Arial" w:hAnsi="Arial" w:cs="Arial"/>
                <w:b/>
                <w:sz w:val="18"/>
                <w:szCs w:val="18"/>
              </w:rPr>
              <w:t>Rank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6E3774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774">
              <w:rPr>
                <w:rFonts w:ascii="Arial" w:hAnsi="Arial" w:cs="Arial"/>
                <w:b/>
                <w:sz w:val="18"/>
                <w:szCs w:val="18"/>
              </w:rPr>
              <w:t>Swiss Prot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A73825" w:rsidP="00A73825">
            <w:pPr>
              <w:spacing w:before="60" w:after="60" w:line="36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Intrasubject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Shift </w:t>
            </w:r>
            <w:r w:rsidR="00321F90" w:rsidRPr="006E3774">
              <w:rPr>
                <w:rFonts w:ascii="Arial" w:hAnsi="Arial" w:cs="Arial"/>
                <w:b/>
                <w:sz w:val="18"/>
                <w:szCs w:val="18"/>
              </w:rPr>
              <w:t>(baseline to week 8)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77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774">
              <w:rPr>
                <w:rFonts w:ascii="Arial" w:hAnsi="Arial" w:cs="Arial"/>
                <w:b/>
                <w:sz w:val="18"/>
                <w:szCs w:val="18"/>
              </w:rPr>
              <w:t>q-value</w:t>
            </w:r>
          </w:p>
        </w:tc>
      </w:tr>
      <w:tr w:rsidR="00321F90" w:rsidRPr="006E3774" w:rsidTr="00C078CF">
        <w:trPr>
          <w:trHeight w:hRule="exact" w:val="442"/>
        </w:trPr>
        <w:tc>
          <w:tcPr>
            <w:tcW w:w="7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7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774">
              <w:rPr>
                <w:rFonts w:ascii="Arial" w:hAnsi="Arial" w:cs="Arial"/>
                <w:b/>
                <w:sz w:val="18"/>
                <w:szCs w:val="18"/>
              </w:rPr>
              <w:t>Up (</w:t>
            </w:r>
            <w:r w:rsidRPr="006E377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 w:rsidRPr="006E377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E3774">
              <w:rPr>
                <w:rFonts w:ascii="Arial" w:hAnsi="Arial" w:cs="Arial"/>
                <w:b/>
                <w:sz w:val="18"/>
                <w:szCs w:val="18"/>
              </w:rPr>
              <w:t>Down (</w:t>
            </w:r>
            <w:r w:rsidRPr="006E377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 w:rsidRPr="006E377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1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6E3774" w:rsidRDefault="00321F90" w:rsidP="00C078CF">
            <w:pPr>
              <w:spacing w:before="60" w:after="60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IMP-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603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GFR</w:t>
            </w:r>
            <w:r>
              <w:rPr>
                <w:rFonts w:ascii="Arial" w:hAnsi="Arial" w:cs="Arial"/>
                <w:sz w:val="18"/>
                <w:szCs w:val="18"/>
              </w:rPr>
              <w:t>α</w:t>
            </w:r>
            <w:r w:rsidRPr="006E3774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0045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RC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UBG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Haptoglob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, Mixed Type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73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LBP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842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790" w:type="dxa"/>
            <w:vAlign w:val="center"/>
          </w:tcPr>
          <w:p w:rsidR="00321F90" w:rsidRPr="006E3774" w:rsidRDefault="00684BEC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21F90" w:rsidRPr="006E3774">
              <w:rPr>
                <w:rFonts w:ascii="Arial" w:hAnsi="Arial" w:cs="Arial"/>
                <w:sz w:val="18"/>
                <w:szCs w:val="18"/>
              </w:rPr>
              <w:t>myloid</w:t>
            </w:r>
            <w:proofErr w:type="spellEnd"/>
            <w:r w:rsidR="00321F90" w:rsidRPr="006E3774">
              <w:rPr>
                <w:rFonts w:ascii="Arial" w:hAnsi="Arial" w:cs="Arial"/>
                <w:sz w:val="18"/>
                <w:szCs w:val="18"/>
              </w:rPr>
              <w:t xml:space="preserve"> precursor prote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506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BGH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558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SP4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544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ETU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UGM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C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515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Kallistat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962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α</w:t>
            </w:r>
            <w:r w:rsidRPr="006E3774">
              <w:rPr>
                <w:rFonts w:ascii="Arial" w:hAnsi="Arial" w:cs="Arial"/>
                <w:sz w:val="18"/>
                <w:szCs w:val="18"/>
              </w:rPr>
              <w:t>2-HS-Glycoprote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6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HL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0053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DO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4KMG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3222F3">
        <w:trPr>
          <w:trHeight w:hRule="exact" w:val="486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D-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dimer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671, P02675, P0267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MP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395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ontactin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286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7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D109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6YHK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7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GFBP-7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627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7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Sphingosine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NYA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7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4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7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SEPR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288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7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IMP-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562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Lipocal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8018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NAP-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7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Nect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like protein 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BY6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roteinase-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415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DGF-B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12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MP-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825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IMP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03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ROR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0197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GFBP-6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459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lastRenderedPageBreak/>
              <w:t>3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AI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512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rotein 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407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9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4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GDF-9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6038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Carbonic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anhydrase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328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RBP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5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6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Fibronect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5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Antithromb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II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00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2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1-Antitryps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00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2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RG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419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2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ngiopoietin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538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8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TS1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76LX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8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oagulation Factor VI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870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8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Afam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365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8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TrkB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662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8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GOT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717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8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Azurocid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016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4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80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NCAM-L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200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03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LXC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6048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1e-08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03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-TA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1462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1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YTF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7609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1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BP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721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1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NRPQ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6050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1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H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674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1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G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831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7e-07</w:t>
            </w:r>
          </w:p>
        </w:tc>
      </w:tr>
      <w:tr w:rsidR="00321F90" w:rsidRPr="006E3774" w:rsidTr="003222F3">
        <w:trPr>
          <w:trHeight w:hRule="exact" w:val="531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Osteoblast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specific transcription factor 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395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7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EA7145">
              <w:rPr>
                <w:rFonts w:ascii="Arial" w:hAnsi="Arial" w:cs="Arial"/>
                <w:sz w:val="18"/>
                <w:szCs w:val="16"/>
              </w:rPr>
              <w:t>SA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3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7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XD1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9588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7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gp130, soluble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018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87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TI heavy chain H4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462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30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DK8/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cycl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9336, P2486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63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VEGF12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569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63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LRIG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6UXM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9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APK14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653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98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lastRenderedPageBreak/>
              <w:t>6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GRP-S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7559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7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24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RGM-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6ZVN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7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24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Fibrinogen g-chain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dimer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67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7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24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MP-9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478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52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Thyroxine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Binding Globul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554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52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adherin-5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315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52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EA7145">
              <w:rPr>
                <w:rFonts w:ascii="Arial" w:hAnsi="Arial" w:cs="Arial"/>
                <w:sz w:val="18"/>
                <w:szCs w:val="16"/>
              </w:rPr>
              <w:t>NPS-PLA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455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9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07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NAP-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7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51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N1.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5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51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Protease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nex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709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3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99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Plasminoge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74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3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99e-07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Lactoferr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8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Dkk-4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UBT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DGF-A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408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Gelsol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639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0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acrophage mannose receptor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289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Alkaline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phosphatase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, bone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518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UT5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112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po A-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64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0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2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SDF-1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806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3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I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667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3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GDF-1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9539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3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VEGF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569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5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1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PIF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5577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5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1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N1.4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5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5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1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ofilin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352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5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1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ontactin-4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8IWV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9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Calpa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7384, P0463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RET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794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ontactin-5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9477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LEAP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8117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ASP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874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LSAMP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344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7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60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BMPER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8N8U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7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60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AFAH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309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7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60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668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6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lastRenderedPageBreak/>
              <w:t>10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GF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0475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6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TAP-II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7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1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6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rotein S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722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78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GFBP-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793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9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SP 90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790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9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0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TrkC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628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9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SA-ACT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7288,  P0101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9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2-Macroglobul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02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3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9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P-10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7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3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9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3)</w:t>
            </w:r>
          </w:p>
        </w:tc>
        <w:tc>
          <w:tcPr>
            <w:tcW w:w="2790" w:type="dxa"/>
            <w:vAlign w:val="center"/>
          </w:tcPr>
          <w:p w:rsidR="00321F90" w:rsidRPr="006E3774" w:rsidRDefault="0091729A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321F90" w:rsidRPr="006E3774">
              <w:rPr>
                <w:rFonts w:ascii="Arial" w:hAnsi="Arial" w:cs="Arial"/>
                <w:sz w:val="18"/>
                <w:szCs w:val="18"/>
              </w:rPr>
              <w:t>esist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HD8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RASA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093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ATZ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UBR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ZAP70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340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31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actor 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75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8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31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GF-b R II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0316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1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APG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012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4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Flt3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977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0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0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ERBB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53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7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Gro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987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7e-07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bFGF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136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0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92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BMP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349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09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Angiostat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74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09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SAP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4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50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oagulation Factor IX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74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50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GFBP-5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459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6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2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NDP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6KN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6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adherin-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902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6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VEGF sR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591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8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Siglec-9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Y33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8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DU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547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42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0340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66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oagulation Factor IX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74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66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CD30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297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9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92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-3-3 et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0491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9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92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IG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996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2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61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3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GF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421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92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lastRenderedPageBreak/>
              <w:t>14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TNF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sR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I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033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92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actor 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515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LR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7838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hromb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73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Collect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Kidney 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BWP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Endogl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781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948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AT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5363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DKK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UBP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43e-06</w:t>
            </w:r>
          </w:p>
        </w:tc>
      </w:tr>
      <w:tr w:rsidR="00321F90" w:rsidRPr="006E3774" w:rsidTr="003222F3">
        <w:trPr>
          <w:trHeight w:hRule="exact" w:val="486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ibrinoge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671, P02675, P0267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9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83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MP-8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289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1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PSB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023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1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K-M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2277, P0673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1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BAS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561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62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Adiponect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584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10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Myeloperoxidase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516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9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4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Aurora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1496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9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4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IL-18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α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347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9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4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4-3-3 protein gamm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6198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9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4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5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k-b-8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5577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97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CG3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7501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54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IP-1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014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9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FP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064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9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NCAM-120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359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9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SG-6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9806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95e-06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AI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4327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0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06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NTFR alph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699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Factor D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074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L-17 R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8NAC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6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BO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BWV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4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Spondin-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HCB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8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RGM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6NW4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Lysozyme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6162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1QBP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0702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Gro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g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987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7.0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9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lastRenderedPageBreak/>
              <w:t>17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D5L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4386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0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APK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913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0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6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367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0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JAK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6067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0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7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po E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64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8.5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6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po 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411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7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LYVE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Y5Y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7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Endoca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NQ3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1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7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SAHL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0208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9.7e-06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4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BEF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349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0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9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D2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673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1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WFKN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8TEU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1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RGM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6B8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1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ENTP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7535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2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1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8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F-4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77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29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PG-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542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29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ZAP70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340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3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2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Cystat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 xml:space="preserve"> 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03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56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3d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024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4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56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IF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5500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UR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76M96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GSK-3 bet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984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ATN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0033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5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6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Ephrin-A5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5280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6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8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9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YTD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832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16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DGR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7Z4V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16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29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1.8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16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TNF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sR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9438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28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IL-2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sRa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58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28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FN-g R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526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28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DHH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4332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28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Coactosi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-like prote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1401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0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28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 xml:space="preserve">SCF </w:t>
            </w: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sR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072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1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46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SP 70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810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1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46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0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L-13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3522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2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DKK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O9490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2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lastRenderedPageBreak/>
              <w:t>21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-CSF R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733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84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Bcl-2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0415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4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84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TARC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258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5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07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po E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64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2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CD36 ANTIGE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667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2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L-19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UHD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2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Kininogen</w:t>
            </w:r>
            <w:proofErr w:type="spellEnd"/>
            <w:r w:rsidRPr="006E3774">
              <w:rPr>
                <w:rFonts w:ascii="Arial" w:hAnsi="Arial" w:cs="Arial"/>
                <w:sz w:val="18"/>
                <w:szCs w:val="18"/>
              </w:rPr>
              <w:t>, HMW, Single Cha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042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2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8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L-1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1583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7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2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19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po E4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264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.8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48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0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SDF-1b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4806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4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1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Macrophage scavenger receptor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1757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4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33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2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774">
              <w:rPr>
                <w:rFonts w:ascii="Arial" w:hAnsi="Arial" w:cs="Arial"/>
                <w:sz w:val="18"/>
                <w:szCs w:val="18"/>
              </w:rPr>
              <w:t>Midkine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2174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59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3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IGF-I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501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59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4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AK1A1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1455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.6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5.59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5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EDAR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Q9UNE0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1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2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6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Hemoglobin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69905, P68871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1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25e-05</w:t>
            </w:r>
          </w:p>
        </w:tc>
      </w:tr>
      <w:tr w:rsidR="00321F90" w:rsidRPr="006E3774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227)</w:t>
            </w:r>
          </w:p>
        </w:tc>
        <w:tc>
          <w:tcPr>
            <w:tcW w:w="2790" w:type="dxa"/>
            <w:vAlign w:val="center"/>
          </w:tcPr>
          <w:p w:rsidR="00321F90" w:rsidRPr="006E3774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GP1BA</w:t>
            </w:r>
          </w:p>
        </w:tc>
        <w:tc>
          <w:tcPr>
            <w:tcW w:w="171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P07359</w:t>
            </w:r>
          </w:p>
        </w:tc>
        <w:tc>
          <w:tcPr>
            <w:tcW w:w="1044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6E3774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4.3e-05</w:t>
            </w:r>
          </w:p>
        </w:tc>
        <w:tc>
          <w:tcPr>
            <w:tcW w:w="1080" w:type="dxa"/>
            <w:vAlign w:val="center"/>
          </w:tcPr>
          <w:p w:rsidR="00321F90" w:rsidRPr="006E3774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774">
              <w:rPr>
                <w:rFonts w:ascii="Arial" w:hAnsi="Arial" w:cs="Arial"/>
                <w:sz w:val="18"/>
                <w:szCs w:val="18"/>
              </w:rPr>
              <w:t>6.61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28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BARK1</w:t>
            </w:r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P25098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4.6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6.99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29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65C81">
              <w:rPr>
                <w:rFonts w:ascii="Arial" w:hAnsi="Arial" w:cs="Arial"/>
                <w:sz w:val="18"/>
                <w:szCs w:val="18"/>
              </w:rPr>
              <w:t>Calpastat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P20810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5.2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7.81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0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OBCAM</w:t>
            </w:r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Q14982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5.2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7.81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1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Growth hormone receptor</w:t>
            </w:r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P10912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5.5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8.25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2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65C81">
              <w:rPr>
                <w:rFonts w:ascii="Arial" w:hAnsi="Arial" w:cs="Arial"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P60484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5.8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8.68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3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IF4G2</w:t>
            </w:r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P78344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5.8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8.68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4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GASP-2</w:t>
            </w:r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Q96D09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6.2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9.06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5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65C81">
              <w:rPr>
                <w:rFonts w:ascii="Arial" w:hAnsi="Arial" w:cs="Arial"/>
                <w:sz w:val="18"/>
                <w:szCs w:val="18"/>
              </w:rPr>
              <w:t>Cystatin</w:t>
            </w:r>
            <w:proofErr w:type="spellEnd"/>
            <w:r w:rsidRPr="00A65C81">
              <w:rPr>
                <w:rFonts w:ascii="Arial" w:hAnsi="Arial" w:cs="Arial"/>
                <w:sz w:val="18"/>
                <w:szCs w:val="18"/>
              </w:rPr>
              <w:t xml:space="preserve"> M</w:t>
            </w:r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Q15828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6.2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9.06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6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65C81">
              <w:rPr>
                <w:rFonts w:ascii="Arial" w:hAnsi="Arial" w:cs="Arial"/>
                <w:sz w:val="18"/>
                <w:szCs w:val="18"/>
              </w:rPr>
              <w:t>dopa</w:t>
            </w:r>
            <w:proofErr w:type="spellEnd"/>
            <w:r w:rsidRPr="00A65C8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65C81">
              <w:rPr>
                <w:rFonts w:ascii="Arial" w:hAnsi="Arial" w:cs="Arial"/>
                <w:sz w:val="18"/>
                <w:szCs w:val="18"/>
              </w:rPr>
              <w:t>decarboxylase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P20711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6.2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9.06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7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LCMT1</w:t>
            </w:r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Q9UIC8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6.2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9.06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8)</w:t>
            </w:r>
          </w:p>
        </w:tc>
        <w:tc>
          <w:tcPr>
            <w:tcW w:w="2790" w:type="dxa"/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65C81">
              <w:rPr>
                <w:rFonts w:ascii="Arial" w:hAnsi="Arial" w:cs="Arial"/>
                <w:sz w:val="18"/>
                <w:szCs w:val="18"/>
              </w:rPr>
              <w:t>Myoglobin</w:t>
            </w:r>
            <w:proofErr w:type="spellEnd"/>
          </w:p>
        </w:tc>
        <w:tc>
          <w:tcPr>
            <w:tcW w:w="171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P02144</w:t>
            </w:r>
          </w:p>
        </w:tc>
        <w:tc>
          <w:tcPr>
            <w:tcW w:w="1044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07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6.6e-05</w:t>
            </w:r>
          </w:p>
        </w:tc>
        <w:tc>
          <w:tcPr>
            <w:tcW w:w="1080" w:type="dxa"/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9.53e-05</w:t>
            </w:r>
          </w:p>
        </w:tc>
      </w:tr>
      <w:tr w:rsidR="00321F90" w:rsidRPr="00A65C81" w:rsidTr="001B485D">
        <w:trPr>
          <w:trHeight w:hRule="exact" w:val="360"/>
        </w:trPr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239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321F90" w:rsidRPr="00A65C81" w:rsidRDefault="00321F90" w:rsidP="003222F3">
            <w:pPr>
              <w:ind w:left="0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NRP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O14786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21F90" w:rsidRPr="00A65C81" w:rsidRDefault="00321F90" w:rsidP="00A73825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6.6e-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21F90" w:rsidRPr="00A65C81" w:rsidRDefault="00321F90" w:rsidP="003222F3">
            <w:pPr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5C81">
              <w:rPr>
                <w:rFonts w:ascii="Arial" w:hAnsi="Arial" w:cs="Arial"/>
                <w:sz w:val="18"/>
                <w:szCs w:val="18"/>
              </w:rPr>
              <w:t>9.53e-05</w:t>
            </w:r>
          </w:p>
        </w:tc>
      </w:tr>
    </w:tbl>
    <w:p w:rsidR="00CF5C54" w:rsidRDefault="00CF5C54" w:rsidP="0091729A">
      <w:pPr>
        <w:ind w:left="0"/>
        <w:rPr>
          <w:rFonts w:ascii="Times New Roman" w:hAnsi="Times New Roman"/>
          <w:b/>
          <w:sz w:val="24"/>
          <w:szCs w:val="24"/>
        </w:rPr>
      </w:pPr>
    </w:p>
    <w:sectPr w:rsidR="00CF5C54" w:rsidSect="001B485D">
      <w:footerReference w:type="even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7196" w:rsidRDefault="00E77196" w:rsidP="0008294E">
      <w:pPr>
        <w:spacing w:after="0"/>
      </w:pPr>
      <w:r>
        <w:separator/>
      </w:r>
    </w:p>
  </w:endnote>
  <w:endnote w:type="continuationSeparator" w:id="0">
    <w:p w:rsidR="00E77196" w:rsidRDefault="00E77196" w:rsidP="0008294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5C54" w:rsidRDefault="00077082" w:rsidP="001B485D">
    <w:r>
      <w:fldChar w:fldCharType="begin"/>
    </w:r>
    <w:r w:rsidR="00CF5C54">
      <w:instrText xml:space="preserve">PAGE  </w:instrText>
    </w:r>
    <w:r>
      <w:fldChar w:fldCharType="separate"/>
    </w:r>
    <w:r w:rsidR="00C078CF">
      <w:rPr>
        <w:noProof/>
      </w:rPr>
      <w:t>23</w:t>
    </w:r>
    <w:r>
      <w:fldChar w:fldCharType="end"/>
    </w:r>
  </w:p>
  <w:p w:rsidR="00CF5C54" w:rsidRDefault="00CF5C54" w:rsidP="001B485D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5C54" w:rsidRDefault="00CF5C54">
    <w:pPr>
      <w:pStyle w:val="Footer"/>
    </w:pPr>
    <w:r>
      <w:t>SomaLogic Confidential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7196" w:rsidRDefault="00E77196" w:rsidP="0008294E">
      <w:pPr>
        <w:spacing w:after="0"/>
      </w:pPr>
      <w:r>
        <w:separator/>
      </w:r>
    </w:p>
  </w:footnote>
  <w:footnote w:type="continuationSeparator" w:id="0">
    <w:p w:rsidR="00E77196" w:rsidRDefault="00E77196" w:rsidP="0008294E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5C54" w:rsidRDefault="00CF5C54" w:rsidP="001B485D">
    <w:pPr>
      <w:pStyle w:val="Header"/>
      <w:jc w:val="right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SomaLogic_tbpaper_v01-15-13</w:t>
    </w:r>
  </w:p>
  <w:p w:rsidR="00CF5C54" w:rsidRDefault="00CF5C54" w:rsidP="001B485D">
    <w:pPr>
      <w:pStyle w:val="Header"/>
      <w:jc w:val="right"/>
    </w:pPr>
    <w:r>
      <w:rPr>
        <w:rFonts w:ascii="Times New Roman" w:hAnsi="Times New Roman"/>
        <w:sz w:val="24"/>
        <w:szCs w:val="24"/>
      </w:rPr>
      <w:t xml:space="preserve">For submission to </w:t>
    </w:r>
    <w:proofErr w:type="spellStart"/>
    <w:r>
      <w:rPr>
        <w:rFonts w:ascii="Times New Roman" w:hAnsi="Times New Roman"/>
        <w:sz w:val="24"/>
        <w:szCs w:val="24"/>
      </w:rPr>
      <w:t>Plos</w:t>
    </w:r>
    <w:proofErr w:type="spellEnd"/>
    <w:r>
      <w:rPr>
        <w:rFonts w:ascii="Times New Roman" w:hAnsi="Times New Roman"/>
        <w:sz w:val="24"/>
        <w:szCs w:val="24"/>
      </w:rPr>
      <w:t xml:space="preserve"> On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801AC"/>
    <w:multiLevelType w:val="hybridMultilevel"/>
    <w:tmpl w:val="6AFCBA56"/>
    <w:lvl w:ilvl="0" w:tplc="B5925586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DD7FDD"/>
    <w:multiLevelType w:val="hybridMultilevel"/>
    <w:tmpl w:val="A4BC6C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FEE2F65"/>
    <w:multiLevelType w:val="hybridMultilevel"/>
    <w:tmpl w:val="F08261F6"/>
    <w:lvl w:ilvl="0" w:tplc="A914E4B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6621F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6B9F0B3F"/>
    <w:multiLevelType w:val="hybridMultilevel"/>
    <w:tmpl w:val="D89C9770"/>
    <w:lvl w:ilvl="0" w:tplc="7B328D14">
      <w:start w:val="1"/>
      <w:numFmt w:val="bullet"/>
      <w:pStyle w:val="SchemaBullet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b w:val="0"/>
        <w:i w:val="0"/>
        <w:sz w:val="22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321F90"/>
    <w:rsid w:val="00003E3A"/>
    <w:rsid w:val="00043FCD"/>
    <w:rsid w:val="00077082"/>
    <w:rsid w:val="0008294E"/>
    <w:rsid w:val="000D3EA9"/>
    <w:rsid w:val="00177090"/>
    <w:rsid w:val="00192DF2"/>
    <w:rsid w:val="001B485D"/>
    <w:rsid w:val="00210E8C"/>
    <w:rsid w:val="00283B64"/>
    <w:rsid w:val="002C0CAE"/>
    <w:rsid w:val="00321F90"/>
    <w:rsid w:val="003222F3"/>
    <w:rsid w:val="00333598"/>
    <w:rsid w:val="003D1032"/>
    <w:rsid w:val="0056214C"/>
    <w:rsid w:val="005C5082"/>
    <w:rsid w:val="00684BEC"/>
    <w:rsid w:val="008B476D"/>
    <w:rsid w:val="0091729A"/>
    <w:rsid w:val="009303B8"/>
    <w:rsid w:val="009715D2"/>
    <w:rsid w:val="00A50F7F"/>
    <w:rsid w:val="00A73825"/>
    <w:rsid w:val="00C078CF"/>
    <w:rsid w:val="00CF5C54"/>
    <w:rsid w:val="00E77196"/>
    <w:rsid w:val="00FA3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/>
        <w:ind w:left="27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32"/>
  </w:style>
  <w:style w:type="paragraph" w:styleId="Heading1">
    <w:name w:val="heading 1"/>
    <w:basedOn w:val="Normal"/>
    <w:next w:val="Normal"/>
    <w:link w:val="Heading1Char"/>
    <w:uiPriority w:val="9"/>
    <w:qFormat/>
    <w:rsid w:val="00321F90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F90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1F90"/>
    <w:pPr>
      <w:keepNext/>
      <w:keepLines/>
      <w:numPr>
        <w:ilvl w:val="2"/>
        <w:numId w:val="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F90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F90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F90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F90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F90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F90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F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1F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1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F9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F9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F9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F9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F9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F9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F90"/>
    <w:rPr>
      <w:rFonts w:ascii="Calibri" w:eastAsia="MS Mincho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F90"/>
    <w:pPr>
      <w:spacing w:after="200"/>
      <w:ind w:left="0"/>
    </w:pPr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F90"/>
    <w:pPr>
      <w:spacing w:after="0"/>
      <w:ind w:left="0"/>
    </w:pPr>
    <w:rPr>
      <w:rFonts w:ascii="Tahoma" w:eastAsia="MS Mincho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F90"/>
    <w:rPr>
      <w:rFonts w:ascii="Tahoma" w:eastAsia="MS Mincho" w:hAnsi="Tahoma" w:cs="Times New Roman"/>
      <w:sz w:val="16"/>
      <w:szCs w:val="16"/>
    </w:rPr>
  </w:style>
  <w:style w:type="character" w:styleId="Hyperlink">
    <w:name w:val="Hyperlink"/>
    <w:uiPriority w:val="99"/>
    <w:unhideWhenUsed/>
    <w:rsid w:val="00321F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21F90"/>
    <w:pPr>
      <w:spacing w:after="200" w:line="276" w:lineRule="auto"/>
      <w:ind w:left="720"/>
      <w:contextualSpacing/>
    </w:pPr>
    <w:rPr>
      <w:rFonts w:ascii="Calibri" w:eastAsia="MS Mincho" w:hAnsi="Calibri" w:cs="Times New Roman"/>
    </w:rPr>
  </w:style>
  <w:style w:type="table" w:styleId="TableGrid">
    <w:name w:val="Table Grid"/>
    <w:basedOn w:val="TableNormal"/>
    <w:uiPriority w:val="59"/>
    <w:rsid w:val="00321F90"/>
    <w:pPr>
      <w:spacing w:after="0"/>
      <w:ind w:left="0"/>
    </w:pPr>
    <w:rPr>
      <w:rFonts w:ascii="Calibri" w:eastAsia="MS Mincho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F9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F9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21F90"/>
    <w:pPr>
      <w:spacing w:after="200" w:line="276" w:lineRule="auto"/>
      <w:ind w:left="0"/>
    </w:pPr>
    <w:rPr>
      <w:rFonts w:ascii="Calibri" w:eastAsia="MS Mincho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1F90"/>
    <w:pPr>
      <w:tabs>
        <w:tab w:val="center" w:pos="4680"/>
        <w:tab w:val="right" w:pos="9360"/>
      </w:tabs>
      <w:spacing w:after="0"/>
      <w:ind w:left="0"/>
    </w:pPr>
    <w:rPr>
      <w:rFonts w:ascii="Calibri" w:eastAsia="MS Mincho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1F90"/>
    <w:rPr>
      <w:rFonts w:ascii="Calibri" w:eastAsia="MS Mincho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21F90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21F90"/>
    <w:pPr>
      <w:tabs>
        <w:tab w:val="center" w:pos="4680"/>
        <w:tab w:val="right" w:pos="9360"/>
      </w:tabs>
      <w:spacing w:after="0"/>
      <w:ind w:left="0"/>
    </w:pPr>
    <w:rPr>
      <w:rFonts w:ascii="Calibri" w:eastAsia="MS Mincho" w:hAnsi="Calibri" w:cs="Times New Roman"/>
    </w:rPr>
  </w:style>
  <w:style w:type="paragraph" w:customStyle="1" w:styleId="Default">
    <w:name w:val="Default"/>
    <w:rsid w:val="00321F90"/>
    <w:pPr>
      <w:autoSpaceDE w:val="0"/>
      <w:autoSpaceDN w:val="0"/>
      <w:adjustRightInd w:val="0"/>
      <w:spacing w:after="0"/>
      <w:ind w:left="0"/>
    </w:pPr>
    <w:rPr>
      <w:rFonts w:ascii="Tahoma" w:eastAsia="MS Mincho" w:hAnsi="Tahoma" w:cs="Tahoma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321F90"/>
  </w:style>
  <w:style w:type="character" w:customStyle="1" w:styleId="txt">
    <w:name w:val="txt"/>
    <w:basedOn w:val="DefaultParagraphFont"/>
    <w:rsid w:val="00321F90"/>
  </w:style>
  <w:style w:type="character" w:customStyle="1" w:styleId="txtbold">
    <w:name w:val="txtbold"/>
    <w:basedOn w:val="DefaultParagraphFont"/>
    <w:rsid w:val="00321F90"/>
  </w:style>
  <w:style w:type="character" w:styleId="Emphasis">
    <w:name w:val="Emphasis"/>
    <w:basedOn w:val="DefaultParagraphFont"/>
    <w:uiPriority w:val="20"/>
    <w:qFormat/>
    <w:rsid w:val="00321F90"/>
    <w:rPr>
      <w:i/>
      <w:iCs/>
    </w:rPr>
  </w:style>
  <w:style w:type="character" w:customStyle="1" w:styleId="fm-citation-ids-label1">
    <w:name w:val="fm-citation-ids-label1"/>
    <w:basedOn w:val="DefaultParagraphFont"/>
    <w:rsid w:val="00321F90"/>
    <w:rPr>
      <w:color w:val="333333"/>
    </w:rPr>
  </w:style>
  <w:style w:type="character" w:customStyle="1" w:styleId="citation-abbreviation2">
    <w:name w:val="citation-abbreviation2"/>
    <w:basedOn w:val="DefaultParagraphFont"/>
    <w:rsid w:val="00321F90"/>
  </w:style>
  <w:style w:type="character" w:customStyle="1" w:styleId="citation-publication-date">
    <w:name w:val="citation-publication-date"/>
    <w:basedOn w:val="DefaultParagraphFont"/>
    <w:rsid w:val="00321F90"/>
  </w:style>
  <w:style w:type="character" w:customStyle="1" w:styleId="citation-volume">
    <w:name w:val="citation-volume"/>
    <w:basedOn w:val="DefaultParagraphFont"/>
    <w:rsid w:val="00321F90"/>
  </w:style>
  <w:style w:type="character" w:customStyle="1" w:styleId="citation-issue">
    <w:name w:val="citation-issue"/>
    <w:basedOn w:val="DefaultParagraphFont"/>
    <w:rsid w:val="00321F90"/>
  </w:style>
  <w:style w:type="character" w:customStyle="1" w:styleId="citation-flpages">
    <w:name w:val="citation-flpages"/>
    <w:basedOn w:val="DefaultParagraphFont"/>
    <w:rsid w:val="00321F90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1F9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1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left="0"/>
    </w:pPr>
    <w:rPr>
      <w:rFonts w:ascii="Courier New" w:eastAsia="Times New Roman" w:hAnsi="Courier New" w:cs="Courier New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1F90"/>
    <w:rPr>
      <w:rFonts w:ascii="Calibri" w:eastAsia="MS Mincho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1F90"/>
    <w:pPr>
      <w:spacing w:after="0"/>
      <w:ind w:left="0"/>
    </w:pPr>
    <w:rPr>
      <w:rFonts w:ascii="Calibri" w:eastAsia="MS Mincho" w:hAnsi="Calibri" w:cs="Times New Roman"/>
      <w:sz w:val="20"/>
      <w:szCs w:val="20"/>
    </w:rPr>
  </w:style>
  <w:style w:type="paragraph" w:customStyle="1" w:styleId="SchemaBullet1">
    <w:name w:val="SchemaBullet1"/>
    <w:basedOn w:val="Normal"/>
    <w:rsid w:val="00321F90"/>
    <w:pPr>
      <w:numPr>
        <w:numId w:val="5"/>
      </w:numPr>
      <w:tabs>
        <w:tab w:val="left" w:pos="2160"/>
      </w:tabs>
      <w:spacing w:before="60" w:after="0" w:line="273" w:lineRule="auto"/>
    </w:pPr>
    <w:rPr>
      <w:rFonts w:ascii="Arial" w:eastAsia="Times New Roman" w:hAnsi="Arial" w:cs="Times New Roman"/>
      <w:bCs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21F90"/>
    <w:pPr>
      <w:pBdr>
        <w:bottom w:val="single" w:sz="8" w:space="4" w:color="4F81BD" w:themeColor="accent1"/>
      </w:pBdr>
      <w:spacing w:after="300"/>
      <w:ind w:left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21F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F90"/>
    <w:pPr>
      <w:numPr>
        <w:ilvl w:val="1"/>
      </w:numPr>
      <w:spacing w:after="0"/>
      <w:ind w:left="274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1F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21F90"/>
    <w:pPr>
      <w:spacing w:after="0"/>
      <w:ind w:left="0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541</Words>
  <Characters>878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Ochsner</dc:creator>
  <cp:keywords/>
  <dc:description/>
  <cp:lastModifiedBy>Urs Ochsner</cp:lastModifiedBy>
  <cp:revision>5</cp:revision>
  <cp:lastPrinted>2013-01-14T22:45:00Z</cp:lastPrinted>
  <dcterms:created xsi:type="dcterms:W3CDTF">2013-03-23T15:22:00Z</dcterms:created>
  <dcterms:modified xsi:type="dcterms:W3CDTF">2013-03-23T16:13:00Z</dcterms:modified>
</cp:coreProperties>
</file>